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BF3D79" w14:textId="0B38B0B9" w:rsidR="000B3720" w:rsidRDefault="000B3720" w:rsidP="00126378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</w:pPr>
    </w:p>
    <w:p w14:paraId="032C96D3" w14:textId="0CBD1E5B" w:rsidR="000B3720" w:rsidRDefault="000B3720" w:rsidP="00126378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</w:pPr>
      <w:r w:rsidRPr="000B3720">
        <w:rPr>
          <w:rFonts w:ascii="Arial" w:eastAsia="+mn-ea" w:hAnsi="Arial" w:cs="Arial"/>
          <w:b/>
          <w:bCs/>
          <w:noProof/>
          <w:color w:val="000000"/>
          <w:kern w:val="24"/>
          <w:sz w:val="22"/>
          <w:szCs w:val="22"/>
        </w:rPr>
        <w:drawing>
          <wp:inline distT="0" distB="0" distL="0" distR="0" wp14:anchorId="4E423617" wp14:editId="4A3FC36B">
            <wp:extent cx="8532096" cy="5137521"/>
            <wp:effectExtent l="0" t="0" r="2540" b="6350"/>
            <wp:docPr id="801918214" name="Picture 1" descr="A screenshot of a computer screen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FB73DA33-A3AD-1A8A-4E62-D3DE819C7EF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1918214" name="Picture 1" descr="A screenshot of a computer screen&#10;&#10;AI-generated content may be incorrect.">
                      <a:extLst>
                        <a:ext uri="{FF2B5EF4-FFF2-40B4-BE49-F238E27FC236}">
                          <a16:creationId xmlns:a16="http://schemas.microsoft.com/office/drawing/2014/main" id="{FB73DA33-A3AD-1A8A-4E62-D3DE819C7EF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577331" cy="5164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F65FA6" w14:textId="2BEE255E" w:rsidR="001A357D" w:rsidRDefault="001A357D" w:rsidP="00126378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</w:pPr>
    </w:p>
    <w:p w14:paraId="41B83F7B" w14:textId="2B77D79E" w:rsidR="00143EF0" w:rsidRDefault="000B3720" w:rsidP="00EA3D6F">
      <w:pPr>
        <w:pStyle w:val="NormalWeb"/>
        <w:spacing w:before="0" w:beforeAutospacing="0" w:after="0" w:afterAutospacing="0"/>
        <w:jc w:val="both"/>
      </w:pPr>
      <w:r w:rsidRPr="00746825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 xml:space="preserve">Supplementary Figure 6: </w:t>
      </w:r>
      <w:r w:rsidRPr="00746825">
        <w:rPr>
          <w:rFonts w:ascii="Arial" w:eastAsia="+mn-ea" w:hAnsi="Arial" w:cs="Arial"/>
          <w:color w:val="000000"/>
          <w:kern w:val="24"/>
          <w:sz w:val="22"/>
          <w:szCs w:val="22"/>
        </w:rPr>
        <w:t>Bar graphs showing differences in</w:t>
      </w:r>
      <w:bookmarkStart w:id="0" w:name="_GoBack"/>
      <w:bookmarkEnd w:id="0"/>
      <w:r w:rsidRPr="00746825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βeta-coefficients for mQTLs in (</w:t>
      </w:r>
      <w:r w:rsidRPr="00746825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>A</w:t>
      </w:r>
      <w:r w:rsidRPr="00746825">
        <w:rPr>
          <w:rFonts w:ascii="Arial" w:eastAsia="+mn-ea" w:hAnsi="Arial" w:cs="Arial"/>
          <w:color w:val="000000"/>
          <w:kern w:val="24"/>
          <w:sz w:val="22"/>
          <w:szCs w:val="22"/>
        </w:rPr>
        <w:t>) Serum and (</w:t>
      </w:r>
      <w:r w:rsidRPr="00746825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>B</w:t>
      </w:r>
      <w:r w:rsidRPr="00746825">
        <w:rPr>
          <w:rFonts w:ascii="Arial" w:eastAsia="+mn-ea" w:hAnsi="Arial" w:cs="Arial"/>
          <w:color w:val="000000"/>
          <w:kern w:val="24"/>
          <w:sz w:val="22"/>
          <w:szCs w:val="22"/>
        </w:rPr>
        <w:t>) Plasma lipids</w:t>
      </w:r>
    </w:p>
    <w:sectPr w:rsidR="00143EF0" w:rsidSect="004334AA">
      <w:pgSz w:w="16838" w:h="11906" w:orient="landscape" w:code="9"/>
      <w:pgMar w:top="1440" w:right="1440" w:bottom="1440" w:left="1440" w:header="720" w:footer="720" w:gutter="0"/>
      <w:paperSrc w:first="259" w:other="259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306"/>
    <w:rsid w:val="00020E6D"/>
    <w:rsid w:val="0003785A"/>
    <w:rsid w:val="0008768E"/>
    <w:rsid w:val="000B3720"/>
    <w:rsid w:val="00126378"/>
    <w:rsid w:val="00143EF0"/>
    <w:rsid w:val="001A357D"/>
    <w:rsid w:val="00251856"/>
    <w:rsid w:val="0028568C"/>
    <w:rsid w:val="00294038"/>
    <w:rsid w:val="00294AD5"/>
    <w:rsid w:val="003125E5"/>
    <w:rsid w:val="00395A9D"/>
    <w:rsid w:val="00396061"/>
    <w:rsid w:val="003F4E57"/>
    <w:rsid w:val="00404571"/>
    <w:rsid w:val="00424609"/>
    <w:rsid w:val="004334AA"/>
    <w:rsid w:val="00434D50"/>
    <w:rsid w:val="00434F9D"/>
    <w:rsid w:val="0044471C"/>
    <w:rsid w:val="004A704D"/>
    <w:rsid w:val="00583629"/>
    <w:rsid w:val="005C0306"/>
    <w:rsid w:val="005C5EB9"/>
    <w:rsid w:val="005C6777"/>
    <w:rsid w:val="005D09AE"/>
    <w:rsid w:val="005E58BB"/>
    <w:rsid w:val="00601100"/>
    <w:rsid w:val="00674607"/>
    <w:rsid w:val="006C0370"/>
    <w:rsid w:val="006D7E3C"/>
    <w:rsid w:val="006E0737"/>
    <w:rsid w:val="00746825"/>
    <w:rsid w:val="007C7F6F"/>
    <w:rsid w:val="007E5A8C"/>
    <w:rsid w:val="007E6441"/>
    <w:rsid w:val="00807EC7"/>
    <w:rsid w:val="00862579"/>
    <w:rsid w:val="00915DC6"/>
    <w:rsid w:val="009371C8"/>
    <w:rsid w:val="009808E5"/>
    <w:rsid w:val="00A56C89"/>
    <w:rsid w:val="00AA7285"/>
    <w:rsid w:val="00AD001B"/>
    <w:rsid w:val="00B83203"/>
    <w:rsid w:val="00B9707A"/>
    <w:rsid w:val="00BB47B2"/>
    <w:rsid w:val="00C040A3"/>
    <w:rsid w:val="00C25113"/>
    <w:rsid w:val="00C95238"/>
    <w:rsid w:val="00D01D74"/>
    <w:rsid w:val="00D141DB"/>
    <w:rsid w:val="00DA571E"/>
    <w:rsid w:val="00DE369E"/>
    <w:rsid w:val="00DE5147"/>
    <w:rsid w:val="00EA3D6F"/>
    <w:rsid w:val="00EC7B5E"/>
    <w:rsid w:val="00ED741D"/>
    <w:rsid w:val="00EE004F"/>
    <w:rsid w:val="00F433B0"/>
    <w:rsid w:val="00F52D52"/>
    <w:rsid w:val="00F636DF"/>
    <w:rsid w:val="00F70B50"/>
    <w:rsid w:val="00F74643"/>
    <w:rsid w:val="00FF2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E0650C"/>
  <w15:chartTrackingRefBased/>
  <w15:docId w15:val="{6E71F6CB-D9AE-4778-9D78-B0DA70B02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03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03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03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03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03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03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03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03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03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03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03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03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03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03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03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03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03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03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03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03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03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03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03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03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03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03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03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03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030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334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977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t, Madhusmita   (HSC)</dc:creator>
  <cp:keywords/>
  <dc:description/>
  <cp:lastModifiedBy>Livia</cp:lastModifiedBy>
  <cp:revision>3</cp:revision>
  <dcterms:created xsi:type="dcterms:W3CDTF">2026-03-25T12:12:00Z</dcterms:created>
  <dcterms:modified xsi:type="dcterms:W3CDTF">2026-03-25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118b99-44f8-4567-a8cf-a6fff4260443</vt:lpwstr>
  </property>
</Properties>
</file>